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034BC3" w14:textId="4E7E4697" w:rsidR="00F33D94" w:rsidRDefault="00F33D94">
      <w:r w:rsidRPr="00AB58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ja-JP"/>
        </w:rPr>
        <w:t>S5 Tabl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ja-JP"/>
        </w:rPr>
        <w:t>e</w:t>
      </w:r>
      <w:r w:rsidRPr="00AB58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ja-JP"/>
        </w:rPr>
        <w:t>. Factors associated with dual-method use with a regular partner (n=609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76"/>
        <w:gridCol w:w="756"/>
        <w:gridCol w:w="1416"/>
        <w:gridCol w:w="893"/>
        <w:gridCol w:w="276"/>
        <w:gridCol w:w="830"/>
        <w:gridCol w:w="1416"/>
        <w:gridCol w:w="756"/>
      </w:tblGrid>
      <w:tr w:rsidR="00AB583E" w:rsidRPr="00AB583E" w14:paraId="412C0ECB" w14:textId="77777777" w:rsidTr="00F33D94">
        <w:trPr>
          <w:trHeight w:val="6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0C2959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12C5" w14:textId="77777777" w:rsidR="00AB583E" w:rsidRPr="00AB583E" w:rsidRDefault="00AB583E" w:rsidP="00AB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Dual-method use with a regular partner in the past 90 days</w:t>
            </w:r>
          </w:p>
        </w:tc>
      </w:tr>
      <w:tr w:rsidR="00AB583E" w:rsidRPr="00AB583E" w14:paraId="66C66948" w14:textId="77777777" w:rsidTr="00AB583E">
        <w:trPr>
          <w:trHeight w:val="3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406C12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BEB7" w14:textId="77777777" w:rsidR="00AB583E" w:rsidRPr="00AB583E" w:rsidRDefault="00AB583E" w:rsidP="00AB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73397" w14:textId="77777777" w:rsidR="00AB583E" w:rsidRPr="00AB583E" w:rsidRDefault="00AB583E" w:rsidP="00AB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32224" w14:textId="77777777" w:rsidR="00AB583E" w:rsidRPr="00AB583E" w:rsidRDefault="00AB583E" w:rsidP="00AB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18357" w14:textId="77777777" w:rsidR="00AB583E" w:rsidRPr="00AB583E" w:rsidRDefault="00AB583E" w:rsidP="00AB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8664A" w14:textId="77777777" w:rsidR="00AB583E" w:rsidRPr="00AB583E" w:rsidRDefault="00AB583E" w:rsidP="00AB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OR</w:t>
            </w: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8FBDF" w14:textId="77777777" w:rsidR="00AB583E" w:rsidRPr="00AB583E" w:rsidRDefault="00AB583E" w:rsidP="00AB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395CB" w14:textId="77777777" w:rsidR="00AB583E" w:rsidRPr="00AB583E" w:rsidRDefault="00AB583E" w:rsidP="00AB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</w:t>
            </w:r>
          </w:p>
        </w:tc>
      </w:tr>
      <w:tr w:rsidR="00AB583E" w:rsidRPr="00AB583E" w14:paraId="6118F2AF" w14:textId="77777777" w:rsidTr="00AB583E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D582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1)Socio-demographic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BAB5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B3D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B27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7E8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F29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46640B66" w14:textId="77777777" w:rsidTr="00AB583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FD44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DD6F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F353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5E56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095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4C3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B77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2AA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6848B9C1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28A4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1DFAF" w14:textId="6BA5A9A6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F410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4899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C3E3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BF0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FDA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0F1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3B9F0103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025F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6C782" w14:textId="646CF2E6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0ADA0" w14:textId="7DFCC05F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C670" w14:textId="4D6A3193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A58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388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8369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31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FEC0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03</w:t>
            </w:r>
          </w:p>
        </w:tc>
      </w:tr>
      <w:tr w:rsidR="00AB583E" w:rsidRPr="00AB583E" w14:paraId="15016D69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B431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BAF6A" w14:textId="2085189D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59C3" w14:textId="577AE3E1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16907" w14:textId="42AF3B18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0D8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DC86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D5A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52-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1A6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90</w:t>
            </w:r>
          </w:p>
        </w:tc>
      </w:tr>
      <w:tr w:rsidR="00AB583E" w:rsidRPr="00AB583E" w14:paraId="13957222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0B04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6894C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F15E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164E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1119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B19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C37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16E0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4D54691B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4543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5FD0C" w14:textId="2D0E0BC3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989CE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87283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DACA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5100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29C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29F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50AC1624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0720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3A0E" w14:textId="7A57E47D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0659" w14:textId="2B4111E2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6750" w14:textId="0EE611AF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3FE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701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AB3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41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87C9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09</w:t>
            </w:r>
          </w:p>
        </w:tc>
      </w:tr>
      <w:tr w:rsidR="00AB583E" w:rsidRPr="00AB583E" w14:paraId="37759587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4109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econdar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EDED" w14:textId="4F9A1B1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DA072" w14:textId="3805BFC1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1F4B" w14:textId="18E58400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26A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E86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C52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19-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42EE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51</w:t>
            </w:r>
          </w:p>
        </w:tc>
      </w:tr>
      <w:tr w:rsidR="00AB583E" w:rsidRPr="00AB583E" w14:paraId="2DC3702E" w14:textId="77777777" w:rsidTr="00AB583E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398E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olygamous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CA6F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F9F6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32F3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734A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9DA6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B2E3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78E901AD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53A7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/Don'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CF753" w14:textId="660E223C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F3D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F138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455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062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EC9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429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59792492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48DB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1A889" w14:textId="51EE46A3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B8BB3" w14:textId="2324B2DB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B3CA7" w14:textId="474452AE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985A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8BB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B45B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68-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E399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65</w:t>
            </w:r>
          </w:p>
        </w:tc>
      </w:tr>
      <w:tr w:rsidR="00AB583E" w:rsidRPr="00AB583E" w14:paraId="750595CB" w14:textId="77777777" w:rsidTr="00AB583E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D387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ad an unintended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9765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BDC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7A9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E44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EB8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44EE131D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7618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F5F8C" w14:textId="3D18B534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35D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AFA2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B98D6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2E86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89E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E1E6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6915A5F1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2236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D7A4A" w14:textId="3E3E555B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9285A" w14:textId="43E4DEA6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B267" w14:textId="77EC6B7F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1EB9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C9D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14D9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67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973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96</w:t>
            </w:r>
          </w:p>
        </w:tc>
      </w:tr>
      <w:tr w:rsidR="00AB583E" w:rsidRPr="00AB583E" w14:paraId="06D0F0E8" w14:textId="77777777" w:rsidTr="00AB583E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F8A5" w14:textId="0D20854C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No. of children</w:t>
            </w:r>
            <w:r w:rsidR="00C80CB9" w:rsidRPr="00C80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D9EF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99B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C16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3D4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907B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B2E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69AD203B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B58C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F775A" w14:textId="785D4FBC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29A13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B7B3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1DFB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D26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269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182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4FEBCBDA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65E1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33889" w14:textId="5E996AA3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CCAC4" w14:textId="6813E732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BA9BB" w14:textId="2EC8CAAC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2D5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7A16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6428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3400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46FD0B8F" w14:textId="77777777" w:rsidTr="000224A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3A98" w14:textId="260E4958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CAF3E" w14:textId="02090DE3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B7EB8" w14:textId="24E1B5D2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91E3A" w14:textId="3E9CEA9F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788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9F20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F69A9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6CD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1C149F6E" w14:textId="77777777" w:rsidTr="00AB583E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413E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Wants more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CEA0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A79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3E8A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1E4E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7F0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667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34192EA0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0684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7E1B3" w14:textId="306673B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718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6E2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C30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B19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DE93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A810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58A9B26E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8E89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F284" w14:textId="3086C81C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A7624" w14:textId="60A18C0D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301CC" w14:textId="6571FA70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A3D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03F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FACB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41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EBFA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99</w:t>
            </w:r>
          </w:p>
        </w:tc>
      </w:tr>
      <w:tr w:rsidR="00AB583E" w:rsidRPr="00AB583E" w14:paraId="5AE9FD0B" w14:textId="77777777" w:rsidTr="00AB583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1349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8B86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496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E2D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6A2E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430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0EA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FAF9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621B721D" w14:textId="77777777" w:rsidTr="00AB583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7FF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E373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AB1E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4696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B42B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C0F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B55A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18E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240E8B21" w14:textId="77777777" w:rsidTr="00AB583E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9E79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2) HIV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5CED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C93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0F2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276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8B43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51F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1EF0AB4B" w14:textId="77777777" w:rsidTr="00AB583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3F23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IV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0CDD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4A6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721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743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25D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7EDB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5CCA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3F48C8A7" w14:textId="77777777" w:rsidTr="00AB583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241B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egative/Don'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DAB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FC6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495E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6819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75D3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0B53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49BE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4A1B1F48" w14:textId="77777777" w:rsidTr="00AB583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8535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3A9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81C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5.39-1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AD3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0A9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4D8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D60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2.14-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2F59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0.001</w:t>
            </w:r>
          </w:p>
        </w:tc>
      </w:tr>
      <w:tr w:rsidR="00AB583E" w:rsidRPr="00AB583E" w14:paraId="225729F0" w14:textId="77777777" w:rsidTr="00AB583E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DE9B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Partner’s HIV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A4CB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DA5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DFD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448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CD8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B5DA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01BD6FEC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A971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111F2" w14:textId="3DB7978A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A25BE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9FA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656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C0B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A12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481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610CA7A5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515D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4DD2" w14:textId="2C980A9C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F28BD" w14:textId="17AEEBC8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A9E06" w14:textId="473D59E8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0AF9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AE2E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C54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67-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C87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212</w:t>
            </w:r>
          </w:p>
        </w:tc>
      </w:tr>
      <w:tr w:rsidR="00AB583E" w:rsidRPr="00AB583E" w14:paraId="0E687003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5A48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C40DE" w14:textId="2BC7D1D9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14DC8" w14:textId="0DDE7F56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1AFEC" w14:textId="5FDBC9ED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C86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DED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276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08-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F296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68</w:t>
            </w:r>
          </w:p>
        </w:tc>
      </w:tr>
      <w:tr w:rsidR="00AB583E" w:rsidRPr="00AB583E" w14:paraId="08B2E72E" w14:textId="77777777" w:rsidTr="00AB583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DEF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3BDD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657A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CB2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0B6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5AD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BD93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979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669DCB4D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7E17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3) HIV knowledg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22E8" w14:textId="12D07D7D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DD00" w14:textId="069B6724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EFDBF" w14:textId="2BCA2FE0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83CB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E2E0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AD4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74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3B9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23</w:t>
            </w:r>
          </w:p>
        </w:tc>
      </w:tr>
      <w:tr w:rsidR="00AB583E" w:rsidRPr="00AB583E" w14:paraId="27DA1C0D" w14:textId="77777777" w:rsidTr="00AB583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D3DE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E86C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2E9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D31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F61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8BB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267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BEA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5920A5BF" w14:textId="77777777" w:rsidTr="00AB583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F85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DE5F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C856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85AE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100A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59C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E53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3D5B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6FB06980" w14:textId="77777777" w:rsidTr="00AB583E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7A7C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4) Risky sexual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C8AD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88B1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9AB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ED1E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9B6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3A7F4322" w14:textId="77777777" w:rsidTr="00AB583E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3E59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lastRenderedPageBreak/>
              <w:t>Age of sexual deb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B711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061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084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ACA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A8D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AF0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1E1F21BD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53E8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ja-JP"/>
              </w:rPr>
              <w:t>≦</w:t>
            </w: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2BBFA" w14:textId="636ADABB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57B6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BBE8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147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132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13D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B936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1AD941DB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1053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gt;16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510A0" w14:textId="5159B2BD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BA71D" w14:textId="25EB5CF4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6C6F9" w14:textId="15562C3A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043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8FF0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E1D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82-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1EB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84</w:t>
            </w:r>
          </w:p>
        </w:tc>
      </w:tr>
      <w:tr w:rsidR="00AB583E" w:rsidRPr="00AB583E" w14:paraId="4D7F9386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3871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on't know/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1FE46" w14:textId="02AE1349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4983F" w14:textId="7C487499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19A67" w14:textId="792ADC0A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425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385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196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17-1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970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88</w:t>
            </w:r>
          </w:p>
        </w:tc>
      </w:tr>
      <w:tr w:rsidR="00AB583E" w:rsidRPr="00AB583E" w14:paraId="5CBB2C4A" w14:textId="77777777" w:rsidTr="00AB583E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6D6C" w14:textId="201022A8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ad multiple sex partners in the past 90 days</w:t>
            </w:r>
            <w:r w:rsidR="00C80CB9" w:rsidRPr="00C80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197BD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D66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CBFE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A01FE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11944726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EF03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F2E5" w14:textId="6B269B2D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A2CDB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7BC7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5816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853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1399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A69A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086087D7" w14:textId="77777777" w:rsidTr="000224A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2CB0" w14:textId="3C1C2DA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11209" w14:textId="5A8B2E8B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DC2A8" w14:textId="2660618D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16EBC" w14:textId="431C0E60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21BFB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456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C26E3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A69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2C48E454" w14:textId="77777777" w:rsidTr="00AB583E">
        <w:trPr>
          <w:trHeight w:val="3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FC6C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Drank alcohol or used drugs before sex in the past 9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B9B7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6C5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3630F7D6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3047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4CB63" w14:textId="28857FE9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B8CA0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EB30A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4319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0653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7BB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D67B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4DE786ED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ADB4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48784" w14:textId="4FC0ABE6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A479" w14:textId="31060A2A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5A7C6" w14:textId="2488D953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2D66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6D0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AB79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44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FE53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45</w:t>
            </w:r>
          </w:p>
        </w:tc>
      </w:tr>
      <w:tr w:rsidR="00AB583E" w:rsidRPr="00AB583E" w14:paraId="7F37AE0B" w14:textId="77777777" w:rsidTr="00AB583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0049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1489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930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436B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2B7A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A55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A38B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05B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2B34E093" w14:textId="77777777" w:rsidTr="00AB583E">
        <w:trPr>
          <w:trHeight w:val="3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CC2B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5) Psychosocial characteristics about contrace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3DF3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7330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BF1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7BAD1ED4" w14:textId="77777777" w:rsidTr="00AB583E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2D9D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Necessary time to obtain cond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9B14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2D3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DCA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19A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69EA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5FBE885F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AFA4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Under 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2ED88" w14:textId="2D8F6AB3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F7B22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A39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A255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85DA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B00C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8A83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7D6F9450" w14:textId="77777777" w:rsidTr="000224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9AFA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ore than 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022F7" w14:textId="2E60863D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A35C5" w14:textId="18E1ED7D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DB0D0" w14:textId="71FD2E30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0B4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9C5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0DF8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78-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B98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249</w:t>
            </w:r>
          </w:p>
        </w:tc>
      </w:tr>
      <w:tr w:rsidR="00AB583E" w:rsidRPr="00AB583E" w14:paraId="220CDC68" w14:textId="77777777" w:rsidTr="00AB583E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BA72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Partner’s attitude toward contracep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8B24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DB3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9FA0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A460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045A8033" w14:textId="77777777" w:rsidTr="00F33D9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39FA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6D0E81" w14:textId="480AA3FB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D226CF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792AA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57D4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3237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256D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77FA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B583E" w:rsidRPr="00AB583E" w14:paraId="126C0087" w14:textId="77777777" w:rsidTr="00F33D9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4E352" w14:textId="77777777" w:rsidR="00AB583E" w:rsidRPr="00AB583E" w:rsidRDefault="00AB583E" w:rsidP="00AB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gree/Don'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17C82" w14:textId="77DD11E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25827" w14:textId="03C35694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8C8A3D" w14:textId="5B41BB82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173B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820CE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F47AB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1.81-12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D33E0" w14:textId="77777777" w:rsidR="00AB583E" w:rsidRPr="00AB583E" w:rsidRDefault="00AB583E" w:rsidP="00AB5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B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0.002</w:t>
            </w:r>
          </w:p>
        </w:tc>
      </w:tr>
    </w:tbl>
    <w:p w14:paraId="6AD3A22E" w14:textId="30673CC6" w:rsidR="00F33D94" w:rsidRPr="00F33D94" w:rsidRDefault="00F33D94" w:rsidP="005C16C0">
      <w:pPr>
        <w:pStyle w:val="EndNoteBibliography"/>
        <w:rPr>
          <w:noProof/>
          <w:sz w:val="20"/>
          <w:szCs w:val="20"/>
        </w:rPr>
      </w:pPr>
      <w:r w:rsidRPr="00F33D94">
        <w:rPr>
          <w:noProof/>
          <w:sz w:val="20"/>
          <w:szCs w:val="20"/>
        </w:rPr>
        <w:t>OR: odds ratio; AOR: adjusted odds ratio</w:t>
      </w:r>
    </w:p>
    <w:p w14:paraId="5401BA0B" w14:textId="77777777" w:rsidR="00F33D94" w:rsidRPr="00F33D94" w:rsidRDefault="00F33D94" w:rsidP="005C16C0">
      <w:pPr>
        <w:pStyle w:val="EndNoteBibliography"/>
        <w:rPr>
          <w:noProof/>
          <w:sz w:val="20"/>
          <w:szCs w:val="20"/>
        </w:rPr>
      </w:pPr>
      <w:r w:rsidRPr="005C16C0">
        <w:rPr>
          <w:noProof/>
          <w:sz w:val="20"/>
          <w:szCs w:val="20"/>
          <w:vertAlign w:val="superscript"/>
        </w:rPr>
        <w:t>1</w:t>
      </w:r>
      <w:r w:rsidRPr="00F33D94">
        <w:rPr>
          <w:noProof/>
          <w:sz w:val="20"/>
          <w:szCs w:val="20"/>
        </w:rPr>
        <w:t xml:space="preserve"> Adjusted for age, education, polygamous status, history of unintended pregnancy, pregnancy intention, HIV status, partner's HIV status, HIV-related knowledge, age of sexual debut, sex under the influence of alcohol or drugs, condom accessibility, and partner's attitude toward contraception.</w:t>
      </w:r>
    </w:p>
    <w:p w14:paraId="614B113C" w14:textId="77777777" w:rsidR="00F33D94" w:rsidRPr="00F33D94" w:rsidRDefault="00F33D94" w:rsidP="005C16C0">
      <w:pPr>
        <w:pStyle w:val="EndNoteBibliography"/>
        <w:rPr>
          <w:noProof/>
          <w:sz w:val="20"/>
          <w:szCs w:val="20"/>
        </w:rPr>
      </w:pPr>
      <w:r w:rsidRPr="005C16C0">
        <w:rPr>
          <w:noProof/>
          <w:sz w:val="20"/>
          <w:szCs w:val="20"/>
          <w:vertAlign w:val="superscript"/>
        </w:rPr>
        <w:t>2</w:t>
      </w:r>
      <w:r w:rsidRPr="00F33D94">
        <w:rPr>
          <w:noProof/>
          <w:sz w:val="20"/>
          <w:szCs w:val="20"/>
        </w:rPr>
        <w:t xml:space="preserve">  Number of children was omitted because of multicollinearity. </w:t>
      </w:r>
    </w:p>
    <w:p w14:paraId="10F73357" w14:textId="17E11174" w:rsidR="00F33D94" w:rsidRDefault="00F33D94" w:rsidP="005C16C0">
      <w:pPr>
        <w:pStyle w:val="EndNoteBibliography"/>
        <w:rPr>
          <w:noProof/>
          <w:szCs w:val="24"/>
        </w:rPr>
      </w:pPr>
      <w:r w:rsidRPr="005C16C0">
        <w:rPr>
          <w:noProof/>
          <w:sz w:val="20"/>
          <w:szCs w:val="20"/>
          <w:vertAlign w:val="superscript"/>
        </w:rPr>
        <w:t>3</w:t>
      </w:r>
      <w:r w:rsidRPr="00F33D94">
        <w:rPr>
          <w:noProof/>
          <w:sz w:val="20"/>
          <w:szCs w:val="20"/>
        </w:rPr>
        <w:t xml:space="preserve"> Multiple sex p</w:t>
      </w:r>
      <w:bookmarkStart w:id="0" w:name="_GoBack"/>
      <w:bookmarkEnd w:id="0"/>
      <w:r w:rsidRPr="00F33D94">
        <w:rPr>
          <w:noProof/>
          <w:sz w:val="20"/>
          <w:szCs w:val="20"/>
        </w:rPr>
        <w:t>artnership predicted failure perfectly.</w:t>
      </w:r>
      <w:r w:rsidRPr="00F33D94">
        <w:rPr>
          <w:noProof/>
          <w:szCs w:val="24"/>
        </w:rPr>
        <w:tab/>
      </w:r>
      <w:r w:rsidRPr="00F33D94">
        <w:rPr>
          <w:noProof/>
          <w:szCs w:val="24"/>
        </w:rPr>
        <w:tab/>
      </w:r>
      <w:r w:rsidRPr="00F33D94">
        <w:rPr>
          <w:noProof/>
          <w:szCs w:val="24"/>
        </w:rPr>
        <w:tab/>
      </w:r>
      <w:r w:rsidRPr="00F33D94">
        <w:rPr>
          <w:noProof/>
          <w:szCs w:val="24"/>
        </w:rPr>
        <w:tab/>
      </w:r>
    </w:p>
    <w:sectPr w:rsidR="00F33D94" w:rsidSect="00D357CD">
      <w:footerReference w:type="default" r:id="rId8"/>
      <w:pgSz w:w="12240" w:h="15840"/>
      <w:pgMar w:top="1152" w:right="1440" w:bottom="1152" w:left="1440" w:header="720" w:footer="720" w:gutter="0"/>
      <w:cols w:space="720"/>
      <w:docGrid w:linePitch="34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A29A20" w14:textId="77777777" w:rsidR="00EE7087" w:rsidRDefault="00EE7087" w:rsidP="00910C2F">
      <w:pPr>
        <w:spacing w:after="0" w:line="240" w:lineRule="auto"/>
      </w:pPr>
      <w:r>
        <w:separator/>
      </w:r>
    </w:p>
  </w:endnote>
  <w:endnote w:type="continuationSeparator" w:id="0">
    <w:p w14:paraId="63A16809" w14:textId="77777777" w:rsidR="00EE7087" w:rsidRDefault="00EE7087" w:rsidP="00910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unPenh">
    <w:altName w:val="Times New Roman"/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oolBoran">
    <w:altName w:val="Times New Roman"/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4633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B5CC4" w14:textId="77777777" w:rsidR="007F4D65" w:rsidRDefault="007F4D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2C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128319" w14:textId="77777777" w:rsidR="007F4D65" w:rsidRDefault="007F4D65" w:rsidP="00585F5F">
    <w:pPr>
      <w:pStyle w:val="Footer"/>
      <w:tabs>
        <w:tab w:val="left" w:pos="5925"/>
      </w:tabs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63EB6A" w14:textId="77777777" w:rsidR="00EE7087" w:rsidRDefault="00EE7087" w:rsidP="00910C2F">
      <w:pPr>
        <w:spacing w:after="0" w:line="240" w:lineRule="auto"/>
      </w:pPr>
      <w:r>
        <w:separator/>
      </w:r>
    </w:p>
  </w:footnote>
  <w:footnote w:type="continuationSeparator" w:id="0">
    <w:p w14:paraId="2B286E36" w14:textId="77777777" w:rsidR="00EE7087" w:rsidRDefault="00EE7087" w:rsidP="00910C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F49C5"/>
    <w:multiLevelType w:val="hybridMultilevel"/>
    <w:tmpl w:val="92AC34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413374"/>
    <w:multiLevelType w:val="hybridMultilevel"/>
    <w:tmpl w:val="42CE4150"/>
    <w:lvl w:ilvl="0" w:tplc="39D6138C">
      <w:start w:val="1"/>
      <w:numFmt w:val="low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CB4AB6"/>
    <w:multiLevelType w:val="hybridMultilevel"/>
    <w:tmpl w:val="BEFC607E"/>
    <w:lvl w:ilvl="0" w:tplc="5EC8AEB4">
      <w:start w:val="1"/>
      <w:numFmt w:val="bullet"/>
      <w:lvlText w:val=""/>
      <w:lvlJc w:val="left"/>
      <w:pPr>
        <w:ind w:left="518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3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9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5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78" w:hanging="420"/>
      </w:pPr>
      <w:rPr>
        <w:rFonts w:ascii="Wingdings" w:hAnsi="Wingdings" w:hint="default"/>
      </w:rPr>
    </w:lvl>
  </w:abstractNum>
  <w:abstractNum w:abstractNumId="3" w15:restartNumberingAfterBreak="0">
    <w:nsid w:val="08A72CEE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B466D"/>
    <w:multiLevelType w:val="hybridMultilevel"/>
    <w:tmpl w:val="2ECC9690"/>
    <w:lvl w:ilvl="0" w:tplc="5EC8AEB4">
      <w:start w:val="1"/>
      <w:numFmt w:val="bullet"/>
      <w:lvlText w:val="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5" w15:restartNumberingAfterBreak="0">
    <w:nsid w:val="1B5A7C87"/>
    <w:multiLevelType w:val="hybridMultilevel"/>
    <w:tmpl w:val="1450A03E"/>
    <w:lvl w:ilvl="0" w:tplc="5EC8AEB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C094B21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CD74BB"/>
    <w:multiLevelType w:val="hybridMultilevel"/>
    <w:tmpl w:val="4B80BBF4"/>
    <w:lvl w:ilvl="0" w:tplc="07B04D50">
      <w:start w:val="1"/>
      <w:numFmt w:val="low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C218A9"/>
    <w:multiLevelType w:val="hybridMultilevel"/>
    <w:tmpl w:val="83F60A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4CC6E89"/>
    <w:multiLevelType w:val="multilevel"/>
    <w:tmpl w:val="1BB447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440" w:hanging="72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</w:lvl>
    <w:lvl w:ilvl="3">
      <w:start w:val="1"/>
      <w:numFmt w:val="decimal"/>
      <w:isLgl/>
      <w:lvlText w:val="%1.%2.%3.%4"/>
      <w:lvlJc w:val="left"/>
      <w:pPr>
        <w:ind w:left="2160" w:hanging="720"/>
      </w:pPr>
    </w:lvl>
    <w:lvl w:ilvl="4">
      <w:start w:val="1"/>
      <w:numFmt w:val="decimal"/>
      <w:isLgl/>
      <w:lvlText w:val="%1.%2.%3.%4.%5"/>
      <w:lvlJc w:val="left"/>
      <w:pPr>
        <w:ind w:left="2880" w:hanging="1080"/>
      </w:pPr>
    </w:lvl>
    <w:lvl w:ilvl="5">
      <w:start w:val="1"/>
      <w:numFmt w:val="decimal"/>
      <w:isLgl/>
      <w:lvlText w:val="%1.%2.%3.%4.%5.%6"/>
      <w:lvlJc w:val="left"/>
      <w:pPr>
        <w:ind w:left="3240" w:hanging="1080"/>
      </w:pPr>
    </w:lvl>
    <w:lvl w:ilvl="6">
      <w:start w:val="1"/>
      <w:numFmt w:val="decimal"/>
      <w:isLgl/>
      <w:lvlText w:val="%1.%2.%3.%4.%5.%6.%7"/>
      <w:lvlJc w:val="left"/>
      <w:pPr>
        <w:ind w:left="3960" w:hanging="1440"/>
      </w:p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</w:lvl>
  </w:abstractNum>
  <w:abstractNum w:abstractNumId="10" w15:restartNumberingAfterBreak="0">
    <w:nsid w:val="277E474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AA5205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9E04046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420A6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C5A4347"/>
    <w:multiLevelType w:val="hybridMultilevel"/>
    <w:tmpl w:val="85AEE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DE4E45"/>
    <w:multiLevelType w:val="hybridMultilevel"/>
    <w:tmpl w:val="0D48C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CB5F0C"/>
    <w:multiLevelType w:val="hybridMultilevel"/>
    <w:tmpl w:val="511635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7DD4B72"/>
    <w:multiLevelType w:val="hybridMultilevel"/>
    <w:tmpl w:val="250E1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680A70"/>
    <w:multiLevelType w:val="hybridMultilevel"/>
    <w:tmpl w:val="B010F3A2"/>
    <w:lvl w:ilvl="0" w:tplc="94341E82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1336AF7"/>
    <w:multiLevelType w:val="hybridMultilevel"/>
    <w:tmpl w:val="20047D4A"/>
    <w:lvl w:ilvl="0" w:tplc="F6C6B4BC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4F805D6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28380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D77BEA"/>
    <w:multiLevelType w:val="hybridMultilevel"/>
    <w:tmpl w:val="12302E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9D75DB8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D777A"/>
    <w:multiLevelType w:val="multilevel"/>
    <w:tmpl w:val="B6F2CFDC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7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abstractNum w:abstractNumId="25" w15:restartNumberingAfterBreak="0">
    <w:nsid w:val="62AE031A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642815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681368A5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D43DCB"/>
    <w:multiLevelType w:val="hybridMultilevel"/>
    <w:tmpl w:val="BE88E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A43B8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0A5EE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4"/>
    <w:lvlOverride w:ilvl="0">
      <w:startOverride w:val="4"/>
    </w:lvlOverride>
    <w:lvlOverride w:ilvl="1">
      <w:startOverride w:val="7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4"/>
  </w:num>
  <w:num w:numId="12">
    <w:abstractNumId w:val="19"/>
  </w:num>
  <w:num w:numId="13">
    <w:abstractNumId w:val="18"/>
  </w:num>
  <w:num w:numId="14">
    <w:abstractNumId w:val="5"/>
  </w:num>
  <w:num w:numId="15">
    <w:abstractNumId w:val="1"/>
  </w:num>
  <w:num w:numId="16">
    <w:abstractNumId w:val="17"/>
  </w:num>
  <w:num w:numId="17">
    <w:abstractNumId w:val="16"/>
  </w:num>
  <w:num w:numId="18">
    <w:abstractNumId w:val="14"/>
  </w:num>
  <w:num w:numId="19">
    <w:abstractNumId w:val="15"/>
  </w:num>
  <w:num w:numId="20">
    <w:abstractNumId w:val="28"/>
  </w:num>
  <w:num w:numId="21">
    <w:abstractNumId w:val="10"/>
  </w:num>
  <w:num w:numId="22">
    <w:abstractNumId w:val="21"/>
  </w:num>
  <w:num w:numId="23">
    <w:abstractNumId w:val="25"/>
  </w:num>
  <w:num w:numId="24">
    <w:abstractNumId w:val="6"/>
  </w:num>
  <w:num w:numId="25">
    <w:abstractNumId w:val="3"/>
  </w:num>
  <w:num w:numId="26">
    <w:abstractNumId w:val="23"/>
  </w:num>
  <w:num w:numId="27">
    <w:abstractNumId w:val="12"/>
  </w:num>
  <w:num w:numId="28">
    <w:abstractNumId w:val="29"/>
  </w:num>
  <w:num w:numId="29">
    <w:abstractNumId w:val="20"/>
  </w:num>
  <w:num w:numId="30">
    <w:abstractNumId w:val="8"/>
  </w:num>
  <w:num w:numId="31">
    <w:abstractNumId w:val="22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xMjUwNDC1MDI3MDdU0lEKTi0uzszPAykwqQUAczby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F0F15"/>
    <w:rsid w:val="00014FAD"/>
    <w:rsid w:val="000224AE"/>
    <w:rsid w:val="0002386D"/>
    <w:rsid w:val="00061824"/>
    <w:rsid w:val="000861C6"/>
    <w:rsid w:val="00094B4E"/>
    <w:rsid w:val="000979E4"/>
    <w:rsid w:val="000A1C8E"/>
    <w:rsid w:val="000A21EE"/>
    <w:rsid w:val="000A3B54"/>
    <w:rsid w:val="000B7EB5"/>
    <w:rsid w:val="000C0142"/>
    <w:rsid w:val="000C7286"/>
    <w:rsid w:val="000C7849"/>
    <w:rsid w:val="000D06ED"/>
    <w:rsid w:val="000D16DF"/>
    <w:rsid w:val="000D26D4"/>
    <w:rsid w:val="000D2F2C"/>
    <w:rsid w:val="000D7DD0"/>
    <w:rsid w:val="000E7E06"/>
    <w:rsid w:val="000F0350"/>
    <w:rsid w:val="000F0F15"/>
    <w:rsid w:val="000F0FFB"/>
    <w:rsid w:val="000F1F6A"/>
    <w:rsid w:val="000F35D6"/>
    <w:rsid w:val="001008E8"/>
    <w:rsid w:val="001056A2"/>
    <w:rsid w:val="00111B13"/>
    <w:rsid w:val="00120F37"/>
    <w:rsid w:val="00121D1C"/>
    <w:rsid w:val="00122B31"/>
    <w:rsid w:val="00123B26"/>
    <w:rsid w:val="001303BB"/>
    <w:rsid w:val="00137F99"/>
    <w:rsid w:val="00145630"/>
    <w:rsid w:val="001508E1"/>
    <w:rsid w:val="00165FF4"/>
    <w:rsid w:val="0017139B"/>
    <w:rsid w:val="00177490"/>
    <w:rsid w:val="00182CB2"/>
    <w:rsid w:val="00183C57"/>
    <w:rsid w:val="001A024F"/>
    <w:rsid w:val="001A0A95"/>
    <w:rsid w:val="001A1C0C"/>
    <w:rsid w:val="001A3D90"/>
    <w:rsid w:val="001A566C"/>
    <w:rsid w:val="001A6BEC"/>
    <w:rsid w:val="001B4446"/>
    <w:rsid w:val="001B4B5D"/>
    <w:rsid w:val="001C7DF8"/>
    <w:rsid w:val="001D185B"/>
    <w:rsid w:val="001E37FB"/>
    <w:rsid w:val="001E5084"/>
    <w:rsid w:val="001F22B3"/>
    <w:rsid w:val="001F2D36"/>
    <w:rsid w:val="001F69EC"/>
    <w:rsid w:val="00202C46"/>
    <w:rsid w:val="002116F7"/>
    <w:rsid w:val="002269B2"/>
    <w:rsid w:val="002314DE"/>
    <w:rsid w:val="00236D85"/>
    <w:rsid w:val="002A4F03"/>
    <w:rsid w:val="002B5A52"/>
    <w:rsid w:val="002C5C74"/>
    <w:rsid w:val="002D1195"/>
    <w:rsid w:val="002E0A38"/>
    <w:rsid w:val="002E0B46"/>
    <w:rsid w:val="002F36CA"/>
    <w:rsid w:val="002F52DA"/>
    <w:rsid w:val="003075A1"/>
    <w:rsid w:val="00322729"/>
    <w:rsid w:val="003232EE"/>
    <w:rsid w:val="00326410"/>
    <w:rsid w:val="003373CA"/>
    <w:rsid w:val="00344E02"/>
    <w:rsid w:val="00346CDE"/>
    <w:rsid w:val="00364FA5"/>
    <w:rsid w:val="00367E19"/>
    <w:rsid w:val="003705F7"/>
    <w:rsid w:val="003730CD"/>
    <w:rsid w:val="003749A5"/>
    <w:rsid w:val="00375D3D"/>
    <w:rsid w:val="00376F16"/>
    <w:rsid w:val="00390215"/>
    <w:rsid w:val="0039154B"/>
    <w:rsid w:val="00395A6B"/>
    <w:rsid w:val="003A3A8F"/>
    <w:rsid w:val="003B250B"/>
    <w:rsid w:val="003B2E97"/>
    <w:rsid w:val="003C1570"/>
    <w:rsid w:val="003D5141"/>
    <w:rsid w:val="003D68B8"/>
    <w:rsid w:val="003D7BCC"/>
    <w:rsid w:val="003E668F"/>
    <w:rsid w:val="003E7F02"/>
    <w:rsid w:val="003F2452"/>
    <w:rsid w:val="004010C2"/>
    <w:rsid w:val="00407E2A"/>
    <w:rsid w:val="00414E29"/>
    <w:rsid w:val="00423681"/>
    <w:rsid w:val="00425FAF"/>
    <w:rsid w:val="00426BCF"/>
    <w:rsid w:val="004305E6"/>
    <w:rsid w:val="00431451"/>
    <w:rsid w:val="00443847"/>
    <w:rsid w:val="004468FE"/>
    <w:rsid w:val="00454DFA"/>
    <w:rsid w:val="00457284"/>
    <w:rsid w:val="004622A9"/>
    <w:rsid w:val="00463242"/>
    <w:rsid w:val="004922CE"/>
    <w:rsid w:val="00495D5C"/>
    <w:rsid w:val="004A2737"/>
    <w:rsid w:val="004B0089"/>
    <w:rsid w:val="004B46FD"/>
    <w:rsid w:val="004C0D27"/>
    <w:rsid w:val="004C27E1"/>
    <w:rsid w:val="004C5FB4"/>
    <w:rsid w:val="004D1A27"/>
    <w:rsid w:val="004D3314"/>
    <w:rsid w:val="004D3FF3"/>
    <w:rsid w:val="004E1163"/>
    <w:rsid w:val="004E375B"/>
    <w:rsid w:val="004F5624"/>
    <w:rsid w:val="004F68F2"/>
    <w:rsid w:val="00500C1E"/>
    <w:rsid w:val="00503BD3"/>
    <w:rsid w:val="005161F0"/>
    <w:rsid w:val="0051738A"/>
    <w:rsid w:val="00524AC4"/>
    <w:rsid w:val="00554970"/>
    <w:rsid w:val="005734A2"/>
    <w:rsid w:val="00581778"/>
    <w:rsid w:val="00585F5F"/>
    <w:rsid w:val="00587DE2"/>
    <w:rsid w:val="00593DEC"/>
    <w:rsid w:val="005A0615"/>
    <w:rsid w:val="005B05FD"/>
    <w:rsid w:val="005B4F06"/>
    <w:rsid w:val="005C0681"/>
    <w:rsid w:val="005C16C0"/>
    <w:rsid w:val="005C1774"/>
    <w:rsid w:val="005C6867"/>
    <w:rsid w:val="005D4E9C"/>
    <w:rsid w:val="006200E8"/>
    <w:rsid w:val="0062055C"/>
    <w:rsid w:val="00633312"/>
    <w:rsid w:val="00636B8D"/>
    <w:rsid w:val="0064429D"/>
    <w:rsid w:val="00661436"/>
    <w:rsid w:val="00663DE5"/>
    <w:rsid w:val="006646A0"/>
    <w:rsid w:val="006875AB"/>
    <w:rsid w:val="006937F8"/>
    <w:rsid w:val="006A1A0A"/>
    <w:rsid w:val="006B05AC"/>
    <w:rsid w:val="006B2241"/>
    <w:rsid w:val="006B526B"/>
    <w:rsid w:val="006B5DC3"/>
    <w:rsid w:val="006B5DE5"/>
    <w:rsid w:val="006C2859"/>
    <w:rsid w:val="006C360E"/>
    <w:rsid w:val="006C44A6"/>
    <w:rsid w:val="006C53F6"/>
    <w:rsid w:val="006C68BE"/>
    <w:rsid w:val="006D04FC"/>
    <w:rsid w:val="006D4B02"/>
    <w:rsid w:val="006E676A"/>
    <w:rsid w:val="006E6FC1"/>
    <w:rsid w:val="006F43EA"/>
    <w:rsid w:val="006F7EB3"/>
    <w:rsid w:val="00701E52"/>
    <w:rsid w:val="007029B5"/>
    <w:rsid w:val="00702BE0"/>
    <w:rsid w:val="00710D80"/>
    <w:rsid w:val="007126C3"/>
    <w:rsid w:val="00717AC9"/>
    <w:rsid w:val="00731984"/>
    <w:rsid w:val="00741197"/>
    <w:rsid w:val="00743CA2"/>
    <w:rsid w:val="007524D6"/>
    <w:rsid w:val="00762639"/>
    <w:rsid w:val="00773EEB"/>
    <w:rsid w:val="007917C3"/>
    <w:rsid w:val="00795628"/>
    <w:rsid w:val="007A2A83"/>
    <w:rsid w:val="007C7746"/>
    <w:rsid w:val="007D4CFA"/>
    <w:rsid w:val="007D6407"/>
    <w:rsid w:val="007E1724"/>
    <w:rsid w:val="007E7FC1"/>
    <w:rsid w:val="007F4D65"/>
    <w:rsid w:val="0080124E"/>
    <w:rsid w:val="00801F2A"/>
    <w:rsid w:val="00804B24"/>
    <w:rsid w:val="0081384B"/>
    <w:rsid w:val="00825E97"/>
    <w:rsid w:val="00835414"/>
    <w:rsid w:val="00836D31"/>
    <w:rsid w:val="00853705"/>
    <w:rsid w:val="00854722"/>
    <w:rsid w:val="008662A3"/>
    <w:rsid w:val="00867032"/>
    <w:rsid w:val="008849E0"/>
    <w:rsid w:val="00890E25"/>
    <w:rsid w:val="00892178"/>
    <w:rsid w:val="008959E4"/>
    <w:rsid w:val="008A5D16"/>
    <w:rsid w:val="008B3512"/>
    <w:rsid w:val="008C36F0"/>
    <w:rsid w:val="008C3C13"/>
    <w:rsid w:val="008D4629"/>
    <w:rsid w:val="008E0312"/>
    <w:rsid w:val="008E472D"/>
    <w:rsid w:val="008E795B"/>
    <w:rsid w:val="008F0BC5"/>
    <w:rsid w:val="008F5DAD"/>
    <w:rsid w:val="008F7F3E"/>
    <w:rsid w:val="00910C2F"/>
    <w:rsid w:val="00911042"/>
    <w:rsid w:val="0091571A"/>
    <w:rsid w:val="00916FB5"/>
    <w:rsid w:val="00923486"/>
    <w:rsid w:val="00927759"/>
    <w:rsid w:val="00931139"/>
    <w:rsid w:val="00936D0D"/>
    <w:rsid w:val="00944960"/>
    <w:rsid w:val="0095471C"/>
    <w:rsid w:val="00961E87"/>
    <w:rsid w:val="00972A28"/>
    <w:rsid w:val="00976227"/>
    <w:rsid w:val="00977565"/>
    <w:rsid w:val="00980516"/>
    <w:rsid w:val="00980F57"/>
    <w:rsid w:val="00992727"/>
    <w:rsid w:val="00994593"/>
    <w:rsid w:val="009A1BBB"/>
    <w:rsid w:val="009C2879"/>
    <w:rsid w:val="009D09BB"/>
    <w:rsid w:val="009D2EAB"/>
    <w:rsid w:val="009E2CA5"/>
    <w:rsid w:val="00A03D02"/>
    <w:rsid w:val="00A049E2"/>
    <w:rsid w:val="00A12B44"/>
    <w:rsid w:val="00A14D08"/>
    <w:rsid w:val="00A16C5A"/>
    <w:rsid w:val="00A20FE9"/>
    <w:rsid w:val="00A21225"/>
    <w:rsid w:val="00A452E8"/>
    <w:rsid w:val="00A5010E"/>
    <w:rsid w:val="00A517FB"/>
    <w:rsid w:val="00A51E91"/>
    <w:rsid w:val="00A56652"/>
    <w:rsid w:val="00A57F57"/>
    <w:rsid w:val="00A6012B"/>
    <w:rsid w:val="00A62098"/>
    <w:rsid w:val="00A63F0B"/>
    <w:rsid w:val="00A64561"/>
    <w:rsid w:val="00A65D6A"/>
    <w:rsid w:val="00A72BDF"/>
    <w:rsid w:val="00A8173B"/>
    <w:rsid w:val="00A905E1"/>
    <w:rsid w:val="00A964D4"/>
    <w:rsid w:val="00A97212"/>
    <w:rsid w:val="00A97796"/>
    <w:rsid w:val="00AA068A"/>
    <w:rsid w:val="00AB3C8A"/>
    <w:rsid w:val="00AB4CBE"/>
    <w:rsid w:val="00AB583E"/>
    <w:rsid w:val="00AD11E2"/>
    <w:rsid w:val="00AF1736"/>
    <w:rsid w:val="00AF2695"/>
    <w:rsid w:val="00AF30BD"/>
    <w:rsid w:val="00B00EFE"/>
    <w:rsid w:val="00B02BE6"/>
    <w:rsid w:val="00B340E7"/>
    <w:rsid w:val="00B40C41"/>
    <w:rsid w:val="00B50B83"/>
    <w:rsid w:val="00B5189E"/>
    <w:rsid w:val="00B55D21"/>
    <w:rsid w:val="00B6010D"/>
    <w:rsid w:val="00B66FF3"/>
    <w:rsid w:val="00B770D2"/>
    <w:rsid w:val="00B91845"/>
    <w:rsid w:val="00BA1959"/>
    <w:rsid w:val="00BA2CDA"/>
    <w:rsid w:val="00BC01DB"/>
    <w:rsid w:val="00BC390D"/>
    <w:rsid w:val="00BC6099"/>
    <w:rsid w:val="00BD488D"/>
    <w:rsid w:val="00BE3B7E"/>
    <w:rsid w:val="00BE5E11"/>
    <w:rsid w:val="00C000D3"/>
    <w:rsid w:val="00C03349"/>
    <w:rsid w:val="00C2167F"/>
    <w:rsid w:val="00C23816"/>
    <w:rsid w:val="00C254EF"/>
    <w:rsid w:val="00C26575"/>
    <w:rsid w:val="00C27D62"/>
    <w:rsid w:val="00C345BF"/>
    <w:rsid w:val="00C41EE0"/>
    <w:rsid w:val="00C425E0"/>
    <w:rsid w:val="00C452C6"/>
    <w:rsid w:val="00C55DE4"/>
    <w:rsid w:val="00C61D99"/>
    <w:rsid w:val="00C66719"/>
    <w:rsid w:val="00C70C3A"/>
    <w:rsid w:val="00C7723D"/>
    <w:rsid w:val="00C80CB9"/>
    <w:rsid w:val="00C875E6"/>
    <w:rsid w:val="00C93F35"/>
    <w:rsid w:val="00C96525"/>
    <w:rsid w:val="00C970C4"/>
    <w:rsid w:val="00CA21D0"/>
    <w:rsid w:val="00CB2E19"/>
    <w:rsid w:val="00CB2F8E"/>
    <w:rsid w:val="00CC325F"/>
    <w:rsid w:val="00CE339C"/>
    <w:rsid w:val="00CE4B93"/>
    <w:rsid w:val="00CE4D02"/>
    <w:rsid w:val="00CF08C1"/>
    <w:rsid w:val="00CF5D3A"/>
    <w:rsid w:val="00CF6617"/>
    <w:rsid w:val="00D1160F"/>
    <w:rsid w:val="00D21A55"/>
    <w:rsid w:val="00D22C23"/>
    <w:rsid w:val="00D27D74"/>
    <w:rsid w:val="00D357CD"/>
    <w:rsid w:val="00D41583"/>
    <w:rsid w:val="00D474A1"/>
    <w:rsid w:val="00D52781"/>
    <w:rsid w:val="00D52EAC"/>
    <w:rsid w:val="00D612C7"/>
    <w:rsid w:val="00D65762"/>
    <w:rsid w:val="00D72FE9"/>
    <w:rsid w:val="00D85481"/>
    <w:rsid w:val="00D87286"/>
    <w:rsid w:val="00DB0079"/>
    <w:rsid w:val="00DB7AC3"/>
    <w:rsid w:val="00DC6454"/>
    <w:rsid w:val="00DE12D8"/>
    <w:rsid w:val="00DE212E"/>
    <w:rsid w:val="00DF38CA"/>
    <w:rsid w:val="00DF4BDF"/>
    <w:rsid w:val="00DF6B77"/>
    <w:rsid w:val="00E1572B"/>
    <w:rsid w:val="00E1602E"/>
    <w:rsid w:val="00E213A9"/>
    <w:rsid w:val="00E21613"/>
    <w:rsid w:val="00E21D31"/>
    <w:rsid w:val="00E340A3"/>
    <w:rsid w:val="00E63AC1"/>
    <w:rsid w:val="00E72814"/>
    <w:rsid w:val="00E743A5"/>
    <w:rsid w:val="00E76A49"/>
    <w:rsid w:val="00E84EE1"/>
    <w:rsid w:val="00E92D90"/>
    <w:rsid w:val="00EB52C9"/>
    <w:rsid w:val="00EC1F20"/>
    <w:rsid w:val="00EC3D9D"/>
    <w:rsid w:val="00ED012F"/>
    <w:rsid w:val="00ED1EAB"/>
    <w:rsid w:val="00EE1BAC"/>
    <w:rsid w:val="00EE5019"/>
    <w:rsid w:val="00EE57A9"/>
    <w:rsid w:val="00EE7087"/>
    <w:rsid w:val="00F16CE4"/>
    <w:rsid w:val="00F16F61"/>
    <w:rsid w:val="00F2243C"/>
    <w:rsid w:val="00F24176"/>
    <w:rsid w:val="00F25611"/>
    <w:rsid w:val="00F33D94"/>
    <w:rsid w:val="00F50402"/>
    <w:rsid w:val="00F6186D"/>
    <w:rsid w:val="00F74E3C"/>
    <w:rsid w:val="00F93AD2"/>
    <w:rsid w:val="00F96167"/>
    <w:rsid w:val="00FB68A7"/>
    <w:rsid w:val="00FC1295"/>
    <w:rsid w:val="00FD380F"/>
    <w:rsid w:val="00FE0BC8"/>
    <w:rsid w:val="00FE2917"/>
    <w:rsid w:val="00FE6CB5"/>
    <w:rsid w:val="00FF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7DC96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0F15"/>
    <w:pPr>
      <w:spacing w:line="25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CDE"/>
    <w:pPr>
      <w:keepNext/>
      <w:keepLines/>
      <w:spacing w:before="240" w:after="0" w:line="259" w:lineRule="auto"/>
      <w:outlineLvl w:val="0"/>
    </w:pPr>
    <w:rPr>
      <w:rFonts w:ascii="Calibri Light" w:eastAsia="Yu Gothic Light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BE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3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0F1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0F0F15"/>
    <w:pPr>
      <w:spacing w:after="0" w:line="240" w:lineRule="auto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0F0F1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0F0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F15"/>
    <w:rPr>
      <w:sz w:val="20"/>
      <w:szCs w:val="20"/>
      <w:lang w:eastAsia="en-US"/>
    </w:rPr>
  </w:style>
  <w:style w:type="character" w:styleId="CommentReference">
    <w:name w:val="annotation reference"/>
    <w:uiPriority w:val="99"/>
    <w:semiHidden/>
    <w:unhideWhenUsed/>
    <w:rsid w:val="000F0F1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F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F15"/>
    <w:rPr>
      <w:rFonts w:ascii="Segoe UI" w:hAnsi="Segoe UI" w:cs="Segoe U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F0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F15"/>
    <w:rPr>
      <w:lang w:eastAsia="en-US"/>
    </w:rPr>
  </w:style>
  <w:style w:type="paragraph" w:customStyle="1" w:styleId="Default">
    <w:name w:val="Default"/>
    <w:rsid w:val="000F0F1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0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F15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F0F15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0F0F15"/>
  </w:style>
  <w:style w:type="character" w:customStyle="1" w:styleId="DateChar">
    <w:name w:val="Date Char"/>
    <w:basedOn w:val="DefaultParagraphFont"/>
    <w:link w:val="Date"/>
    <w:uiPriority w:val="99"/>
    <w:semiHidden/>
    <w:rsid w:val="000F0F15"/>
    <w:rPr>
      <w:lang w:eastAsia="en-US"/>
    </w:rPr>
  </w:style>
  <w:style w:type="character" w:customStyle="1" w:styleId="highlight">
    <w:name w:val="highlight"/>
    <w:basedOn w:val="DefaultParagraphFont"/>
    <w:rsid w:val="000F0F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F15"/>
    <w:rPr>
      <w:b/>
      <w:bCs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0F0F15"/>
  </w:style>
  <w:style w:type="paragraph" w:styleId="EndnoteText">
    <w:name w:val="endnote text"/>
    <w:basedOn w:val="Normal"/>
    <w:link w:val="EndnoteTextChar"/>
    <w:uiPriority w:val="99"/>
    <w:semiHidden/>
    <w:unhideWhenUsed/>
    <w:rsid w:val="000F0F1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F0F15"/>
    <w:rPr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F0F1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F0F1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0F15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F0F15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F0F15"/>
    <w:rPr>
      <w:rFonts w:ascii="Times New Roman" w:hAnsi="Times New Roman" w:cs="Times New Roman"/>
      <w:sz w:val="24"/>
      <w:lang w:eastAsia="en-US"/>
    </w:rPr>
  </w:style>
  <w:style w:type="table" w:styleId="TableGrid">
    <w:name w:val="Table Grid"/>
    <w:basedOn w:val="TableNormal"/>
    <w:uiPriority w:val="39"/>
    <w:rsid w:val="000F0F1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F0F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46CDE"/>
    <w:rPr>
      <w:rFonts w:ascii="Calibri Light" w:eastAsia="Yu Gothic Light" w:hAnsi="Calibri Light" w:cs="Times New Roman"/>
      <w:color w:val="2E74B5"/>
      <w:sz w:val="32"/>
      <w:szCs w:val="3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4D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4DFA"/>
    <w:rPr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54DFA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51738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1F69EC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572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184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02BE6"/>
    <w:rPr>
      <w:rFonts w:asciiTheme="majorHAnsi" w:eastAsiaTheme="majorEastAsia" w:hAnsiTheme="majorHAnsi" w:cstheme="majorBidi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50B8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075A1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86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0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5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9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8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2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1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4431B5-F90E-E747-BBC7-A63671887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03T12:25:00Z</dcterms:created>
  <dcterms:modified xsi:type="dcterms:W3CDTF">2019-04-19T00:38:00Z</dcterms:modified>
</cp:coreProperties>
</file>